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B5039" w14:textId="77777777" w:rsidR="00FD6E06" w:rsidRPr="00FD6E06" w:rsidRDefault="00FD6E06" w:rsidP="00F901FE">
      <w:pPr>
        <w:tabs>
          <w:tab w:val="right" w:pos="15398"/>
        </w:tabs>
        <w:rPr>
          <w:rStyle w:val="a3"/>
          <w:rFonts w:ascii="Lucida Sans" w:hAnsi="Lucida Sans"/>
          <w:sz w:val="32"/>
          <w:szCs w:val="32"/>
        </w:rPr>
      </w:pPr>
      <w:r w:rsidRPr="00FD6E06">
        <w:rPr>
          <w:rStyle w:val="a3"/>
          <w:rFonts w:ascii="Lucida Sans" w:hAnsi="Lucida Sans"/>
          <w:sz w:val="32"/>
          <w:szCs w:val="32"/>
        </w:rPr>
        <w:t>PRISMA-P 2015 Checklist</w:t>
      </w:r>
      <w:r w:rsidR="00F901FE">
        <w:rPr>
          <w:rStyle w:val="a3"/>
          <w:rFonts w:ascii="Lucida Sans" w:hAnsi="Lucida Sans"/>
          <w:sz w:val="32"/>
          <w:szCs w:val="32"/>
        </w:rPr>
        <w:tab/>
      </w:r>
    </w:p>
    <w:p w14:paraId="32416D81" w14:textId="77777777" w:rsidR="00FD6E06" w:rsidRDefault="00FD6E06" w:rsidP="00FD6E06">
      <w:pPr>
        <w:pStyle w:val="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a3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a3"/>
          <w:rFonts w:ascii="Lucida Sans" w:hAnsi="Lucida Sans"/>
          <w:sz w:val="22"/>
          <w:szCs w:val="22"/>
        </w:rPr>
        <w:t xml:space="preserve">for </w:t>
      </w:r>
      <w:r w:rsidR="00CA6DD4">
        <w:rPr>
          <w:rStyle w:val="a3"/>
          <w:rFonts w:ascii="Lucida Sans" w:hAnsi="Lucida Sans"/>
          <w:sz w:val="22"/>
          <w:szCs w:val="22"/>
        </w:rPr>
        <w:t>use</w:t>
      </w:r>
      <w:r>
        <w:rPr>
          <w:rStyle w:val="a3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a3"/>
          <w:rFonts w:ascii="Lucida Sans" w:hAnsi="Lucida Sans"/>
          <w:sz w:val="22"/>
          <w:szCs w:val="22"/>
        </w:rPr>
        <w:t xml:space="preserve"> systematic review</w:t>
      </w:r>
      <w:r>
        <w:rPr>
          <w:rStyle w:val="a3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a3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a3"/>
          <w:rFonts w:ascii="Lucida Sans" w:hAnsi="Lucida Sans"/>
          <w:sz w:val="22"/>
          <w:szCs w:val="22"/>
        </w:rPr>
        <w:t xml:space="preserve"> </w:t>
      </w:r>
      <w:r w:rsidRPr="00FD6E06">
        <w:rPr>
          <w:rStyle w:val="a3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a3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a3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1312BCB1" w14:textId="77777777" w:rsidR="00474025" w:rsidRPr="00474025" w:rsidRDefault="00474025" w:rsidP="00FD6E06">
      <w:pPr>
        <w:pStyle w:val="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a3"/>
          <w:rFonts w:ascii="Lucida Sans" w:hAnsi="Lucida Sans"/>
          <w:sz w:val="22"/>
          <w:szCs w:val="22"/>
        </w:rPr>
        <w:t>Moher D</w:t>
      </w:r>
      <w:r>
        <w:rPr>
          <w:rStyle w:val="a3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a3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a3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4E84721E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0DD891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DE06F4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619B45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27196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E069B66" w14:textId="5959176B" w:rsidR="0068643A" w:rsidRPr="00EE17D5" w:rsidRDefault="00734E5B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Page</w:t>
            </w:r>
            <w:r w:rsidR="0068643A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 number(s)</w:t>
            </w:r>
          </w:p>
        </w:tc>
      </w:tr>
      <w:tr w:rsidR="0068643A" w:rsidRPr="00EE17D5" w14:paraId="00FDEA20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A1ACF7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196485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D624DA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F4AF3C3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976664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3E242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E55DDB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80B8E1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7FC804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28B6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E9C490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D2C4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B7AB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2D796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97C294" w14:textId="1C940A98" w:rsidR="0068643A" w:rsidRPr="00FD6E06" w:rsidRDefault="000F2B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0F2BAB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10974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87A39C" w14:textId="2CC46533" w:rsidR="0068643A" w:rsidRPr="00FD6E06" w:rsidRDefault="00734E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0BF0F24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AB46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AD12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A449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B0F76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10C712" w14:textId="78E35404" w:rsidR="0068643A" w:rsidRPr="00FD6E06" w:rsidRDefault="000F2B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2BAB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B1D97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78212A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8BD9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35FE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64BA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48E72F" w14:textId="30B1EAB1" w:rsidR="0068643A" w:rsidRPr="00FD6E06" w:rsidRDefault="000F2B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D9E50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34B148" w14:textId="47272182" w:rsidR="0068643A" w:rsidRPr="00FD6E06" w:rsidRDefault="00786B4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1C87C10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11DE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8AB71D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03D3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DA64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50AE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32C694" w14:textId="0A08BFF7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F8CDA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F6F1E9" w14:textId="525FA6C3" w:rsidR="0068643A" w:rsidRPr="00FD6E06" w:rsidRDefault="0023031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3296EF5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3B9B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D6C3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2A0A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</w:t>
            </w:r>
            <w:bookmarkStart w:id="1" w:name="_Hlk146998759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guarantor</w:t>
            </w:r>
            <w:bookmarkEnd w:id="1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E62856" w14:textId="6B09D771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A65C6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330015" w14:textId="687945C9" w:rsidR="0068643A" w:rsidRPr="00FD6E06" w:rsidRDefault="00786B4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02FEEFC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696C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63CB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869D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4F4756" w14:textId="7E20AF49" w:rsidR="0068643A" w:rsidRPr="00FD6E06" w:rsidRDefault="002303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706636" w14:textId="6609BFD9" w:rsidR="0068643A" w:rsidRPr="00FD6E06" w:rsidRDefault="002303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6B46" w:rsidRPr="003F016E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0E19C2" w14:textId="3158F836" w:rsidR="0068643A" w:rsidRPr="0023031C" w:rsidRDefault="0023031C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 w:rsidR="003A6B07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</w:p>
        </w:tc>
      </w:tr>
      <w:tr w:rsidR="0068643A" w:rsidRPr="00FD6E06" w14:paraId="3817980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41B0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A15A84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3151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1938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A39C2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A99187" w14:textId="30EF1A7A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40C55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DF06D2" w14:textId="69E24F7D" w:rsidR="0068643A" w:rsidRPr="00FD6E06" w:rsidRDefault="0023031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3</w:t>
            </w:r>
          </w:p>
        </w:tc>
      </w:tr>
      <w:tr w:rsidR="0068643A" w:rsidRPr="00FD6E06" w14:paraId="6DA4AE0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E5FE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5E19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F3DAD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1E6EA0" w14:textId="2C352B4E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86BCC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04F12B" w14:textId="763F4EF2" w:rsidR="0068643A" w:rsidRPr="0023031C" w:rsidRDefault="0023031C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</w:p>
        </w:tc>
      </w:tr>
      <w:tr w:rsidR="0068643A" w:rsidRPr="00FD6E06" w14:paraId="639A06A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B601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6D81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0A532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24562F" w14:textId="21F7A088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0B153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393459" w14:textId="75C48941" w:rsidR="0068643A" w:rsidRPr="00FD6E06" w:rsidRDefault="0023031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</w:p>
        </w:tc>
      </w:tr>
      <w:tr w:rsidR="00BB4AE3" w:rsidRPr="00FD6E06" w14:paraId="2A046B1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6FF44F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FE506E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8D9B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A50C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D1E6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87A4BF" w14:textId="3EDF4F6F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C7DE5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AA3CA3" w14:textId="7B446BF2" w:rsidR="0068643A" w:rsidRPr="00CA4D2B" w:rsidRDefault="00EA3225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  <w:r w:rsidR="00CA4D2B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</w:p>
        </w:tc>
      </w:tr>
      <w:tr w:rsidR="0068643A" w:rsidRPr="00FD6E06" w14:paraId="0C44252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4726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A4D6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C8CA07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BFB355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3A8A20" w14:textId="7AD9A973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D1AB9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B0A203" w14:textId="6FF5E5AB" w:rsidR="0068643A" w:rsidRPr="00FD6E06" w:rsidRDefault="00EA322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CA4D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BB4AE3" w:rsidRPr="00FD6E06" w14:paraId="230CE65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D514D3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2A17B8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EE69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4DA8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38819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D031C9" w14:textId="28F1FFA0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129AC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C884F5" w14:textId="6AA11338" w:rsidR="0068643A" w:rsidRPr="00FD6E06" w:rsidRDefault="002B687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 w:rsidR="000F5F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319CB86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0DB4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C608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2EBA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BC5949" w14:textId="13652B6C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BA289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B36E56" w14:textId="2C8EDA74" w:rsidR="0068643A" w:rsidRPr="00FD6E06" w:rsidRDefault="002B687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 w:rsidR="000F5F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 w:rsidR="005A78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0F5F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FE74EA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5B15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4607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9E616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0BB10A" w14:textId="3EBBF0A7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93B9C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4BE043" w14:textId="7F5F4CA2" w:rsidR="0068643A" w:rsidRPr="00FD6E06" w:rsidRDefault="005A78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1</w:t>
            </w:r>
          </w:p>
        </w:tc>
      </w:tr>
      <w:tr w:rsidR="00BB4AE3" w:rsidRPr="00FD6E06" w14:paraId="144ABFF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C1E3B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7C8C5B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B386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299A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257A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BFA6B" w14:textId="1B3D475F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52A2F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423A70" w14:textId="7C9B2DAD" w:rsidR="0068643A" w:rsidRPr="00FD6E06" w:rsidRDefault="00813C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68643A" w:rsidRPr="00FD6E06" w14:paraId="64A254D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54B3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67AE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AAF8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12A969" w14:textId="2A211C2B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FA139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CD3CCD" w14:textId="4AD89B76" w:rsidR="0068643A" w:rsidRPr="00FD6E06" w:rsidRDefault="00813C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68643A" w:rsidRPr="00FD6E06" w14:paraId="3CA57DA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9EC5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F98B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6819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AB7D84" w14:textId="6BA38D60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FB16D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A8AA99" w14:textId="2439FDA7" w:rsidR="0068643A" w:rsidRPr="00FD6E06" w:rsidRDefault="00813C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68643A" w:rsidRPr="00FD6E06" w14:paraId="624FBA5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D27A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A73D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FC1AE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9FDEF0" w14:textId="63596911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3875A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075B8C" w14:textId="66A4A077" w:rsidR="0068643A" w:rsidRPr="00FD6E06" w:rsidRDefault="00813C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510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14</w:t>
            </w:r>
          </w:p>
        </w:tc>
      </w:tr>
      <w:tr w:rsidR="0068643A" w:rsidRPr="00FD6E06" w14:paraId="3F59B90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AC71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8956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DB1E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48280" w14:textId="3D26447E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7F566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23329D" w14:textId="09731EF5" w:rsidR="0068643A" w:rsidRPr="00FD6E06" w:rsidRDefault="00813C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510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2432394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1C35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3BA3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F358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A71AD2" w14:textId="368B5BE5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BCAFE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B4DA94" w14:textId="16A68D6F" w:rsidR="0068643A" w:rsidRPr="00FD6E06" w:rsidRDefault="00813C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510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A510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BB4AE3" w:rsidRPr="00FD6E06" w14:paraId="1E568F0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CD418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54F322D3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B932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DF55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EA11F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BF77A4" w14:textId="6A61541C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5D725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F77FEA" w14:textId="46B99E38" w:rsidR="0068643A" w:rsidRPr="00FD6E06" w:rsidRDefault="00813C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440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440A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169965F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8BEB5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D152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572B8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2CCB62" w14:textId="43514AEB" w:rsidR="0068643A" w:rsidRPr="00FD6E06" w:rsidRDefault="00813C5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32813" w14:textId="20B3F4F0" w:rsidR="0068643A" w:rsidRPr="00FD6E06" w:rsidRDefault="00813C5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A52C17" w14:textId="7822437C" w:rsidR="0068643A" w:rsidRPr="00813C55" w:rsidRDefault="00440AE5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-18</w:t>
            </w:r>
          </w:p>
        </w:tc>
      </w:tr>
      <w:tr w:rsidR="0068643A" w:rsidRPr="00FD6E06" w14:paraId="0419B1F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E8A47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FB5C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2115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325B02" w14:textId="4B0FCCBE" w:rsidR="0068643A" w:rsidRPr="00FD6E06" w:rsidRDefault="00C169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DA4526" w14:textId="382E60A0" w:rsidR="0068643A" w:rsidRPr="00FD6E06" w:rsidRDefault="00C169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9BB273" w14:textId="3FC373BE" w:rsidR="0068643A" w:rsidRPr="00C1699D" w:rsidRDefault="00440AE5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-18</w:t>
            </w:r>
          </w:p>
        </w:tc>
      </w:tr>
      <w:tr w:rsidR="0068643A" w:rsidRPr="00FD6E06" w14:paraId="6209B76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CDB99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565D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5A64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D93389" w14:textId="0CD7E938" w:rsidR="0068643A" w:rsidRPr="00FD6E06" w:rsidRDefault="00C169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3953">
              <w:rPr>
                <w:b/>
                <w:bCs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63953">
              <w:rPr>
                <w:b/>
                <w:bCs/>
                <w:sz w:val="24"/>
                <w:szCs w:val="24"/>
              </w:rPr>
              <w:instrText xml:space="preserve"> FORMCHECKBOX </w:instrText>
            </w:r>
            <w:r w:rsidR="00000000">
              <w:rPr>
                <w:b/>
                <w:bCs/>
                <w:sz w:val="24"/>
                <w:szCs w:val="24"/>
              </w:rPr>
            </w:r>
            <w:r w:rsidR="00000000">
              <w:rPr>
                <w:b/>
                <w:bCs/>
                <w:sz w:val="24"/>
                <w:szCs w:val="24"/>
              </w:rPr>
              <w:fldChar w:fldCharType="separate"/>
            </w:r>
            <w:r w:rsidRPr="00463953">
              <w:rPr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9AD14E" w14:textId="6BADFD36" w:rsidR="0068643A" w:rsidRPr="00463953" w:rsidRDefault="00C169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5C8290" w14:textId="4D389FD4" w:rsidR="0068643A" w:rsidRPr="00FD6E06" w:rsidRDefault="00C169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7DB18E1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CF17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C6A0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F74F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B6370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696D65" w14:textId="1CCC926A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968678" w14:textId="415D8BA0" w:rsidR="0068643A" w:rsidRPr="00C1699D" w:rsidRDefault="00C1699D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 w:rsidR="00440AE5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</w:p>
        </w:tc>
      </w:tr>
      <w:tr w:rsidR="0068643A" w:rsidRPr="00FD6E06" w14:paraId="18D9C20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A438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1D6E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2501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B9BB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690339" w14:textId="46E183C9" w:rsidR="0068643A" w:rsidRPr="00FD6E06" w:rsidRDefault="004639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63953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AD77CE" w14:textId="7B0D6766" w:rsidR="0068643A" w:rsidRPr="00C1699D" w:rsidRDefault="00440AE5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5-16</w:t>
            </w:r>
          </w:p>
        </w:tc>
      </w:tr>
    </w:tbl>
    <w:p w14:paraId="74F43B42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B0738B" w14:textId="77777777" w:rsidR="00640AFE" w:rsidRDefault="00640AFE" w:rsidP="00FD6E06">
      <w:pPr>
        <w:spacing w:after="0" w:line="240" w:lineRule="auto"/>
      </w:pPr>
      <w:r>
        <w:separator/>
      </w:r>
    </w:p>
  </w:endnote>
  <w:endnote w:type="continuationSeparator" w:id="0">
    <w:p w14:paraId="06623B09" w14:textId="77777777" w:rsidR="00640AFE" w:rsidRDefault="00640AF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65315A" w14:textId="77777777" w:rsidR="00FD6E06" w:rsidRDefault="00F901FE" w:rsidP="00F901FE">
    <w:pPr>
      <w:pStyle w:val="a7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103678F1" wp14:editId="14CA6AD4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4BDA4C" w14:textId="77777777" w:rsidR="00640AFE" w:rsidRDefault="00640AFE" w:rsidP="00FD6E06">
      <w:pPr>
        <w:spacing w:after="0" w:line="240" w:lineRule="auto"/>
      </w:pPr>
      <w:r>
        <w:separator/>
      </w:r>
    </w:p>
  </w:footnote>
  <w:footnote w:type="continuationSeparator" w:id="0">
    <w:p w14:paraId="089EB9DD" w14:textId="77777777" w:rsidR="00640AFE" w:rsidRDefault="00640AF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D1390D9" w14:textId="77777777" w:rsidR="00A0782F" w:rsidRDefault="00A0782F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2A8C0E2" w14:textId="77777777" w:rsidR="00A0782F" w:rsidRDefault="00A0782F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46002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F2BAB"/>
    <w:rsid w:val="000F5FC8"/>
    <w:rsid w:val="001468FD"/>
    <w:rsid w:val="001E4CA1"/>
    <w:rsid w:val="002253F7"/>
    <w:rsid w:val="0023031C"/>
    <w:rsid w:val="002B687A"/>
    <w:rsid w:val="003A6B07"/>
    <w:rsid w:val="00440AE5"/>
    <w:rsid w:val="00463953"/>
    <w:rsid w:val="00474025"/>
    <w:rsid w:val="004F0512"/>
    <w:rsid w:val="005A7854"/>
    <w:rsid w:val="00635BEF"/>
    <w:rsid w:val="00640AFE"/>
    <w:rsid w:val="00664936"/>
    <w:rsid w:val="0068643A"/>
    <w:rsid w:val="00734E5B"/>
    <w:rsid w:val="00750A0E"/>
    <w:rsid w:val="007859E4"/>
    <w:rsid w:val="00786B46"/>
    <w:rsid w:val="007924AC"/>
    <w:rsid w:val="00813C55"/>
    <w:rsid w:val="008B4811"/>
    <w:rsid w:val="008F6227"/>
    <w:rsid w:val="009B20D2"/>
    <w:rsid w:val="00A0782F"/>
    <w:rsid w:val="00A510F5"/>
    <w:rsid w:val="00B567D4"/>
    <w:rsid w:val="00BB4AE3"/>
    <w:rsid w:val="00C1699D"/>
    <w:rsid w:val="00CA4D2B"/>
    <w:rsid w:val="00CA6DD4"/>
    <w:rsid w:val="00D464FA"/>
    <w:rsid w:val="00EA3225"/>
    <w:rsid w:val="00EC3DF7"/>
    <w:rsid w:val="00EE17D5"/>
    <w:rsid w:val="00F71000"/>
    <w:rsid w:val="00F73412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1E1BBE"/>
  <w15:docId w15:val="{71C74151-F2CB-4C40-9D79-599925BD7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implepara">
    <w:name w:val="simplepara"/>
    <w:basedOn w:val="a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a3">
    <w:name w:val="Strong"/>
    <w:basedOn w:val="a0"/>
    <w:uiPriority w:val="22"/>
    <w:qFormat/>
    <w:rsid w:val="00FD6E06"/>
    <w:rPr>
      <w:b/>
      <w:bCs/>
    </w:rPr>
  </w:style>
  <w:style w:type="character" w:styleId="a4">
    <w:name w:val="Emphasis"/>
    <w:basedOn w:val="a0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a5">
    <w:name w:val="header"/>
    <w:basedOn w:val="a"/>
    <w:link w:val="a6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FD6E06"/>
  </w:style>
  <w:style w:type="paragraph" w:styleId="a7">
    <w:name w:val="footer"/>
    <w:basedOn w:val="a"/>
    <w:link w:val="a8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FD6E06"/>
  </w:style>
  <w:style w:type="character" w:customStyle="1" w:styleId="10">
    <w:name w:val="标题 1 字符"/>
    <w:basedOn w:val="a0"/>
    <w:link w:val="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0"/>
    <w:rsid w:val="00FD6E06"/>
  </w:style>
  <w:style w:type="character" w:customStyle="1" w:styleId="articlecitationvolume">
    <w:name w:val="articlecitation_volume"/>
    <w:basedOn w:val="a0"/>
    <w:rsid w:val="00FD6E06"/>
  </w:style>
  <w:style w:type="paragraph" w:styleId="a9">
    <w:name w:val="Balloon Text"/>
    <w:basedOn w:val="a"/>
    <w:link w:val="aa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ab">
    <w:name w:val="List Paragraph"/>
    <w:basedOn w:val="a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840</Words>
  <Characters>479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Zubing Mei</cp:lastModifiedBy>
  <cp:revision>16</cp:revision>
  <dcterms:created xsi:type="dcterms:W3CDTF">2021-07-18T15:15:00Z</dcterms:created>
  <dcterms:modified xsi:type="dcterms:W3CDTF">2023-09-30T12:54:00Z</dcterms:modified>
</cp:coreProperties>
</file>